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S5 </w:t>
      </w:r>
      <w:r>
        <w:rPr>
          <w:rFonts w:cs="Times New Roman" w:ascii="Times New Roman" w:hAnsi="Times New Roman"/>
          <w:sz w:val="24"/>
          <w:szCs w:val="24"/>
        </w:rPr>
        <w:t>Univariate and multivariate Cox regression analysis of the association between clinicopathologic characteristics and disease specific survival in patients with gastric adenocarcinoma (n = 247, significant P-value in bold and Italic format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981"/>
        <w:gridCol w:w="2700"/>
      </w:tblGrid>
      <w:tr>
        <w:trPr>
          <w:trHeight w:val="397" w:hRule="exact"/>
          <w:cantSplit w:val="true"/>
        </w:trPr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24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02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&lt; 0.001</w:t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&lt; 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678</w:t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0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627</w:t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&lt; 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&lt; 0.001</w:t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&lt; 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80</w:t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pylori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6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2BP3</w:t>
            </w:r>
          </w:p>
        </w:tc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01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1:04:00Z</dcterms:created>
  <dc:creator>Tingting</dc:creator>
  <dc:description/>
  <cp:keywords/>
  <dc:language>en-US</dc:language>
  <cp:lastModifiedBy>Wei KANG</cp:lastModifiedBy>
  <dcterms:modified xsi:type="dcterms:W3CDTF">2017-03-24T06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